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8B685" w14:textId="3CCEFF6F" w:rsidR="00BC2A21" w:rsidRPr="00FE13B8" w:rsidRDefault="00FE13B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FE13B8">
        <w:rPr>
          <w:rFonts w:ascii="Arial" w:eastAsia="Arial" w:hAnsi="Arial" w:cs="Arial"/>
          <w:b/>
          <w:bCs/>
          <w:color w:val="000000"/>
          <w:sz w:val="20"/>
          <w:szCs w:val="20"/>
        </w:rPr>
        <w:t>Suppl</w:t>
      </w:r>
      <w:r w:rsidR="009C599D">
        <w:rPr>
          <w:rFonts w:ascii="Arial" w:eastAsia="Arial" w:hAnsi="Arial" w:cs="Arial"/>
          <w:b/>
          <w:bCs/>
          <w:color w:val="000000"/>
          <w:sz w:val="20"/>
          <w:szCs w:val="20"/>
        </w:rPr>
        <w:t>ementary</w:t>
      </w:r>
      <w:r w:rsidRPr="00FE13B8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Table </w:t>
      </w:r>
      <w:r w:rsidR="009C599D">
        <w:rPr>
          <w:rFonts w:ascii="Arial" w:eastAsia="Arial" w:hAnsi="Arial" w:cs="Arial"/>
          <w:b/>
          <w:bCs/>
          <w:color w:val="000000"/>
          <w:sz w:val="20"/>
          <w:szCs w:val="20"/>
        </w:rPr>
        <w:t>3</w:t>
      </w:r>
      <w:r w:rsidRPr="00FE13B8">
        <w:rPr>
          <w:rFonts w:ascii="Arial" w:eastAsia="Arial" w:hAnsi="Arial" w:cs="Arial"/>
          <w:b/>
          <w:bCs/>
          <w:color w:val="000000"/>
          <w:sz w:val="20"/>
          <w:szCs w:val="20"/>
        </w:rPr>
        <w:t>. Long-term conditions as risk factors for Multimorbidity</w:t>
      </w:r>
    </w:p>
    <w:tbl>
      <w:tblPr>
        <w:tblStyle w:val="a0"/>
        <w:tblW w:w="15267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3686"/>
        <w:gridCol w:w="544"/>
        <w:gridCol w:w="545"/>
        <w:gridCol w:w="544"/>
        <w:gridCol w:w="545"/>
        <w:gridCol w:w="544"/>
        <w:gridCol w:w="545"/>
        <w:gridCol w:w="544"/>
        <w:gridCol w:w="545"/>
        <w:gridCol w:w="544"/>
        <w:gridCol w:w="545"/>
        <w:gridCol w:w="544"/>
        <w:gridCol w:w="545"/>
        <w:gridCol w:w="544"/>
        <w:gridCol w:w="545"/>
        <w:gridCol w:w="544"/>
        <w:gridCol w:w="545"/>
        <w:gridCol w:w="544"/>
        <w:gridCol w:w="545"/>
        <w:gridCol w:w="1780"/>
      </w:tblGrid>
      <w:tr w:rsidR="00BC2A21" w14:paraId="09AEC67A" w14:textId="77777777">
        <w:trPr>
          <w:cantSplit/>
          <w:trHeight w:val="224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ED2F9" w14:textId="77777777" w:rsidR="00BC2A21" w:rsidRDefault="00BC2A2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801" w:type="dxa"/>
            <w:gridSpan w:val="1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807F50" w14:textId="77777777" w:rsidR="00BC2A21" w:rsidRDefault="00C12B8B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rget Condition</w:t>
            </w: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A0E644" w14:textId="77777777" w:rsidR="00BC2A21" w:rsidRDefault="00BC2A21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BC2A21" w14:paraId="0BD5B794" w14:textId="77777777" w:rsidTr="003237D9">
        <w:trPr>
          <w:cantSplit/>
          <w:trHeight w:val="1617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0EEE5" w14:textId="77777777" w:rsidR="00BC2A21" w:rsidRDefault="00C12B8B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  <w:t>Table 2:</w:t>
            </w:r>
          </w:p>
          <w:p w14:paraId="6BD97FFC" w14:textId="77777777" w:rsidR="00BC2A21" w:rsidRDefault="00C12B8B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Long-term conditions as risk factors for Multimorbidity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120FDA9D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ke/TI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05427A74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ronary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Heart disease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62605735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trial Fibrillation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(AF)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24FE6665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eart Failure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(HF)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4EAAF7DF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0FF41549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ipheral Arterial Disease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21E13AE2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589CADC4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thm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0DC324DA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hronic Obstructive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Pulmonary Disease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12698136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menti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748EA910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kinsons Disease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1FF8D0B6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276BA05F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xiet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66F43693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ipolar Disorder &amp;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Schizophreni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41DE8BFB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ncer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11ACE937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317B8BF8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steoporosis;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</w:tcPr>
          <w:p w14:paraId="6BB56A47" w14:textId="77777777" w:rsidR="00BC2A21" w:rsidRDefault="00C12B8B">
            <w:pPr>
              <w:ind w:left="113" w:right="11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heumatoid Arthritis (RA).</w:t>
            </w: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BB270C" w14:textId="77777777" w:rsidR="00BC2A21" w:rsidRDefault="00C12B8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otal multimorbidity, </w:t>
            </w:r>
          </w:p>
        </w:tc>
      </w:tr>
      <w:tr w:rsidR="00BC2A21" w14:paraId="2B6B3132" w14:textId="77777777">
        <w:trPr>
          <w:trHeight w:val="170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04F6E" w14:textId="77777777" w:rsidR="00BC2A21" w:rsidRDefault="00BC2A21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3FE4F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5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00441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6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FE622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7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CB338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8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43166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9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80FE3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0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65EA5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1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997FD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2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899A7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3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B8637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4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8D10F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5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907A2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6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6D43A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7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89101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8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FCEB2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19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95BC2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20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1D3D3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21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Link</w:t>
              </w:r>
            </w:hyperlink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84841" w14:textId="77777777" w:rsidR="00BC2A21" w:rsidRDefault="00BC2A21">
            <w:pPr>
              <w:rPr>
                <w:rFonts w:ascii="Arial" w:eastAsia="Arial" w:hAnsi="Arial" w:cs="Arial"/>
                <w:b/>
                <w:color w:val="1155CC"/>
                <w:sz w:val="18"/>
                <w:szCs w:val="18"/>
                <w:u w:val="single"/>
              </w:rPr>
            </w:pPr>
            <w:hyperlink r:id="rId22">
              <w:r>
                <w:rPr>
                  <w:rFonts w:ascii="Arial" w:eastAsia="Arial" w:hAnsi="Arial" w:cs="Arial"/>
                  <w:b/>
                  <w:color w:val="0000FF"/>
                  <w:sz w:val="18"/>
                  <w:szCs w:val="18"/>
                  <w:u w:val="single"/>
                </w:rPr>
                <w:t>0ink</w:t>
              </w:r>
            </w:hyperlink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</w:tcPr>
          <w:p w14:paraId="7E58B02A" w14:textId="77777777" w:rsidR="00BC2A21" w:rsidRDefault="00BC2A21"/>
        </w:tc>
      </w:tr>
      <w:tr w:rsidR="00BC2A21" w14:paraId="47EB7BD5" w14:textId="77777777">
        <w:trPr>
          <w:trHeight w:val="227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B2142" w14:textId="77777777" w:rsidR="00BC2A21" w:rsidRDefault="00C12B8B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Risk factor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7AF8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4A92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9127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6DB1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EE19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1ED9E" w14:textId="77777777" w:rsidR="00BC2A21" w:rsidRDefault="00BC2A2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5BF5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A002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50E6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608F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1CDA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A8FA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5BE4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2788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588E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143C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1346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445D6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A7E43B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</w:tr>
      <w:tr w:rsidR="00BC2A21" w14:paraId="66B7B72D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A7066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oke/TI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B6C09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080C6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1465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84D09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43589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B99D6" w14:textId="77777777" w:rsidR="00BC2A21" w:rsidRDefault="00BC2A2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398AE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353F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897C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B3627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6544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B7C0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8247A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3981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EEED6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60E5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0E07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12726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E7D3D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C2A21" w14:paraId="0F975716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B16C9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ronary heart disease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5E3E7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4E85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1254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FAA9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083F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2EF5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4FCA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D6BE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189E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569D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E9688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B77E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2CA1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03FB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8CAA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483CC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11C59" w14:textId="77777777" w:rsidR="00BC2A21" w:rsidRDefault="00BC2A2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96A1B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187D9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C2A21" w14:paraId="7F2478E6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4AE2D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trial Fibrillation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CABD4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B365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F0654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69F4B7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DDD27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10697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6880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D3EB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3C124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6FEA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4D92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AE69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CDE4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86F8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BC37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5BCBC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66DB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BAACC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64191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C2A21" w14:paraId="34EF4416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F0A10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eart Failure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1E10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3966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CB4D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39A3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1151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2E1A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7BCD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73DFD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F183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1D3E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ADC1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97D5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49AA5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9FAD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8165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DEF8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1B0BC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F7CD3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84990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C2A21" w14:paraId="6DB56793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3CFCA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7636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C68C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5BE99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D1D2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F405BC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CC95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15432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F327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0021F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43B6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6BD9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55E3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1D568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C4E8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AC9B2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A184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1B96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26FF2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8D745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C2A21" w14:paraId="644F893A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36C29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eripheral Arterial Disease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69412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F644D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C091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532C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6A1FC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248E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3621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96F19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ECA2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F138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7C697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71B7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15ECF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08AE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CE10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2D7F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02E3B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68892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121F82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C2A21" w14:paraId="48F1D67E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06F74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abetes Mellitus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098D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573C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7B88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2E794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F1352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5270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77032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086D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1F59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79BF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68159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115C8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6BD7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F810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B6D57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283F3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D62D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6A23D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DAAB7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C2A21" w14:paraId="1A67C800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E71D3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thm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15B2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2ED8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EBA1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580A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5275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2EF9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DB25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0A36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A804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85BB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45F1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0D1B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B3E7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E7356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8FE7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72F1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5611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B6961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9691E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C2A21" w14:paraId="1DE674CF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05842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F68E8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7A85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2DC4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8E66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CFFF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4D08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048B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2A2D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E16C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DAA9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7115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11B4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1845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4E9A8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8B0B3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A964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3CBF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519C7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4AA69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C2A21" w14:paraId="69FDD134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BDD47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menti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4A97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6D8D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9349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3CDE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E646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F266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028F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12BE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E2D6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5FFB1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0902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7DAA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B028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C6C5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58FD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BE81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3DB6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3D8FA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77C64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C2A21" w14:paraId="020DBBB7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FA210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kinson’s Disease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9286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033D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2787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3EBC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A2CB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2D52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917F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9E2F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4A49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C5CE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3D39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A30D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1474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95DF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5C1E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C0B6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EB53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A619C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1F6FB7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C2A21" w14:paraId="5C45AD4C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71519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21541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32E4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3174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12106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0C566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B611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9A27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CAEF5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CF8A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ED12D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87D9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738F7" w14:textId="77777777" w:rsidR="00BC2A21" w:rsidRDefault="00BC2A2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1222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98753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544D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E32F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B4E45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81467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237B8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C2A21" w14:paraId="244512AB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6279B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xiet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A4DD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88CD3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5222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BF8F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B5B3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28643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99743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C1A7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0928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17D6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50C7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C43F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97410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77B0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74CD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C1F8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2AA8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24DC21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1DA4B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C2A21" w14:paraId="66B4B759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9EC49" w14:textId="77777777" w:rsidR="00BC2A21" w:rsidRDefault="00C12B8B">
            <w:pPr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Serious Mental Illnesses</w:t>
            </w:r>
          </w:p>
          <w:p w14:paraId="111A6EE9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Bipolar Disorder and Schizophrenia)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D919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67F5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FABE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E3B15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61A7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1F6E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92A0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DED9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F8EC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5E7A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4A65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E4C0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8262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D6092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E7AC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AA32C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A3B5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72F336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E9357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C2A21" w14:paraId="03E83721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AB61C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ancer </w:t>
            </w:r>
          </w:p>
          <w:p w14:paraId="705935C6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xcluding non-melanoma skin cancers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0D276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6B12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6755C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14EF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F666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7220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1466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5B6E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78B1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F1DB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C49A3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D704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A7FE2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CEBD4B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0C1E2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ADA9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F898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BB0E6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4E2B8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C2A21" w14:paraId="17D6F037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7AE19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onic Kidney Disease (CKD)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FEEF5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31AD6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65AD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74E02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8783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98DFD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06A1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1C6C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26C8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B049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AE0A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9466D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CFA2A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A0DA4F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3CE29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8BCF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6CAF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54124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E0F2F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C2A21" w14:paraId="40206075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A1DB6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steoporosis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E29DA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6843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AA0C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85A1C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BC90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7AD4F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4840D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ECA51E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873309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BDB08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29A665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166D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3A44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1B43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DAC6CC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9316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976E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13CCD2" w14:textId="77777777" w:rsidR="00BC2A21" w:rsidRDefault="00BC2A21">
            <w:pPr>
              <w:jc w:val="center"/>
              <w:rPr>
                <w:rFonts w:ascii="Arial" w:eastAsia="Arial" w:hAnsi="Arial" w:cs="Arial"/>
                <w:color w:val="B10202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A557A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C2A21" w14:paraId="3B773ECC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14A96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heumatoid Arthritis (RA)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72D6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D61BF1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ABDA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496B21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FC030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C93D4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0142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27B8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9D603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4277A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BB4CDD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0701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8BF8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B7849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66EB2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B17457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8E0A3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E7514" w14:textId="77777777" w:rsidR="00BC2A21" w:rsidRDefault="00BC2A21">
            <w:pPr>
              <w:jc w:val="center"/>
              <w:rPr>
                <w:rFonts w:ascii="Arial" w:eastAsia="Arial" w:hAnsi="Arial" w:cs="Arial"/>
                <w:color w:val="E5E5E5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CBE4C05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C2A21" w14:paraId="52789137" w14:textId="77777777">
        <w:trPr>
          <w:trHeight w:val="315"/>
        </w:trPr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0EFEC" w14:textId="77777777" w:rsidR="00BC2A21" w:rsidRDefault="00C12B8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otal number of conditions contributing to the risk of the target condition  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12C7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2C09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457E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BE420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B587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ED4C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6C66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26B9B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F2F7F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DCD56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7B50E7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BA714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5792B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6245C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DD10A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592A98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C411BE" w14:textId="77777777" w:rsidR="00BC2A21" w:rsidRDefault="00C12B8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9578E" w14:textId="77777777" w:rsidR="00BC2A21" w:rsidRDefault="00C12B8B">
            <w:pPr>
              <w:jc w:val="center"/>
              <w:rPr>
                <w:rFonts w:ascii="Arial" w:eastAsia="Arial" w:hAnsi="Arial" w:cs="Arial"/>
                <w:color w:val="E5E5E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D09888" w14:textId="77777777" w:rsidR="00BC2A21" w:rsidRDefault="00BC2A2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667D5E6" w14:textId="77777777" w:rsidR="00BC2A21" w:rsidRDefault="00BC2A21"/>
    <w:p w14:paraId="0885E07A" w14:textId="77777777" w:rsidR="00BC2A21" w:rsidRDefault="00BC2A21"/>
    <w:p w14:paraId="13016ED5" w14:textId="77777777" w:rsidR="00BC2A21" w:rsidRDefault="00BC2A21"/>
    <w:p w14:paraId="390591EF" w14:textId="77777777" w:rsidR="00BC2A21" w:rsidRDefault="00BC2A21"/>
    <w:p w14:paraId="25BC4C47" w14:textId="77777777" w:rsidR="00BC2A21" w:rsidRDefault="00BC2A21"/>
    <w:sectPr w:rsidR="00BC2A21">
      <w:pgSz w:w="16820" w:h="11900" w:orient="landscape"/>
      <w:pgMar w:top="340" w:right="567" w:bottom="340" w:left="56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A21"/>
    <w:rsid w:val="003237D9"/>
    <w:rsid w:val="00721094"/>
    <w:rsid w:val="009C599D"/>
    <w:rsid w:val="00BC2A21"/>
    <w:rsid w:val="00BF0077"/>
    <w:rsid w:val="00C12B8B"/>
    <w:rsid w:val="00C82DAA"/>
    <w:rsid w:val="00FE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62319"/>
  <w15:docId w15:val="{71D2B01F-CE1B-E84D-9EB0-A70088B2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ks.nice.org.uk/topics/heart-failure-chronic/background-information/causes/" TargetMode="External"/><Relationship Id="rId13" Type="http://schemas.openxmlformats.org/officeDocument/2006/relationships/hyperlink" Target="https://cks.nice.org.uk/topics/chronic-obstructive-pulmonary-disease/background-information/risk-factors/" TargetMode="External"/><Relationship Id="rId18" Type="http://schemas.openxmlformats.org/officeDocument/2006/relationships/hyperlink" Target="https://cks.nice.org.uk/topics/bipolar-disorder/background-information/causes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ks.nice.org.uk/topics/osteoporosis-prevention-of-fragility-fractures/background-information/risk-factors/" TargetMode="External"/><Relationship Id="rId7" Type="http://schemas.openxmlformats.org/officeDocument/2006/relationships/hyperlink" Target="https://cks.nice.org.uk/topics/atrial-fibrillation/background-information/causes/" TargetMode="External"/><Relationship Id="rId12" Type="http://schemas.openxmlformats.org/officeDocument/2006/relationships/hyperlink" Target="https://cks.nice.org.uk/topics/asthma/background-information/risk-factors/" TargetMode="External"/><Relationship Id="rId17" Type="http://schemas.openxmlformats.org/officeDocument/2006/relationships/hyperlink" Target="https://cks.nice.org.uk/topics/generalized-anxiety-disorder/background-information/risk-factors/" TargetMode="External"/><Relationship Id="rId2" Type="http://schemas.openxmlformats.org/officeDocument/2006/relationships/styles" Target="styles.xml"/><Relationship Id="rId16" Type="http://schemas.openxmlformats.org/officeDocument/2006/relationships/hyperlink" Target="https://cks.nice.org.uk/topics/depression/background-information/risk-factors/" TargetMode="External"/><Relationship Id="rId20" Type="http://schemas.openxmlformats.org/officeDocument/2006/relationships/hyperlink" Target="https://cks.nice.org.uk/topics/chronic-kidney-disease/background-information/causes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cks.nice.org.uk/topics/cvd-risk-assessment-management/background-information/risk-factors-for-cvd/" TargetMode="External"/><Relationship Id="rId11" Type="http://schemas.openxmlformats.org/officeDocument/2006/relationships/hyperlink" Target="https://cks.nice.org.uk/topics/diabetes-type-2/background-information/risk-factors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cks.nice.org.uk/topics/stroke-tia/background-information/risk-factors/" TargetMode="External"/><Relationship Id="rId15" Type="http://schemas.openxmlformats.org/officeDocument/2006/relationships/hyperlink" Target="https://cks.nice.org.uk/topics/parkinsons-disease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cks.nice.org.uk/topics/peripheral-arterial-disease/background-information/risk-factors/" TargetMode="External"/><Relationship Id="rId19" Type="http://schemas.openxmlformats.org/officeDocument/2006/relationships/hyperlink" Target="https://cks.nice.org.uk/specialities/canc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ks.nice.org.uk/topics/hypertension/background-information/risk-factors/" TargetMode="External"/><Relationship Id="rId14" Type="http://schemas.openxmlformats.org/officeDocument/2006/relationships/hyperlink" Target="https://cks.nice.org.uk/topics/dementia/background-information/risk-factors/" TargetMode="External"/><Relationship Id="rId22" Type="http://schemas.openxmlformats.org/officeDocument/2006/relationships/hyperlink" Target="https://www.nice.org.uk/about/what-we-do/into-practice/measuring-the-use-of-nice-guidance/impact-of-our-guidance/nice-impact-arthritis/diagnosis-and-referral-of-inflammatory-arthrit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AaPYupJFf0Z/6YV0fv0Cbsip0Q==">CgMxLjA4AHIhMXo0Vng2S3o1MXkyam5Fa3Y2dnVHZFRMN2tTa0o0bzB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O ONAKPOYA</dc:creator>
  <cp:lastModifiedBy>IGHO ONAKPOYA</cp:lastModifiedBy>
  <cp:revision>2</cp:revision>
  <dcterms:created xsi:type="dcterms:W3CDTF">2025-01-24T22:53:00Z</dcterms:created>
  <dcterms:modified xsi:type="dcterms:W3CDTF">2025-01-24T22:53:00Z</dcterms:modified>
</cp:coreProperties>
</file>